
<file path=[Content_Types].xml><?xml version="1.0" encoding="utf-8"?>
<Types xmlns="http://schemas.openxmlformats.org/package/2006/content-types">
  <Default Extension="jpeg" ContentType="image/jpeg"/>
  <Default Extension="jpg" ContentType="application/octet-stream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4C3EF" w14:textId="6DA3AAD6" w:rsidR="000A42DC" w:rsidRDefault="005F6E94">
      <w:r>
        <w:rPr>
          <w:noProof/>
        </w:rPr>
        <w:drawing>
          <wp:inline distT="0" distB="0" distL="0" distR="0" wp14:anchorId="3ADDC5DC" wp14:editId="4D1BCAE0">
            <wp:extent cx="5760720" cy="1920240"/>
            <wp:effectExtent l="0" t="0" r="5080" b="0"/>
            <wp:docPr id="1827004993" name="Picture 1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004993" name="Picture 1" descr="A graph of a number of data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4C3F0" w14:textId="77777777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t>Figure S1. Dates of data collection activities and mass drug administration</w:t>
      </w:r>
    </w:p>
    <w:p w14:paraId="7EC4C3F1" w14:textId="77777777" w:rsidR="000A42DC" w:rsidRDefault="005F6E94">
      <w:r>
        <w:br w:type="page"/>
      </w:r>
    </w:p>
    <w:p w14:paraId="7EC4C3F2" w14:textId="77777777" w:rsidR="000A42DC" w:rsidRDefault="005F6E94">
      <w:r>
        <w:rPr>
          <w:noProof/>
        </w:rPr>
        <w:lastRenderedPageBreak/>
        <w:drawing>
          <wp:inline distT="0" distB="0" distL="0" distR="0" wp14:anchorId="7EC4C66B" wp14:editId="7EC4C66C">
            <wp:extent cx="5486400" cy="777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0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4C3F3" w14:textId="77777777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t>Figure S2. Numbers of households and individuals included in analysis by round</w:t>
      </w:r>
    </w:p>
    <w:p w14:paraId="7EC4C3F4" w14:textId="77777777" w:rsidR="000A42DC" w:rsidRDefault="005F6E94">
      <w:r>
        <w:br w:type="page"/>
      </w:r>
    </w:p>
    <w:p w14:paraId="7EC4C3F5" w14:textId="7DC0055D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lastRenderedPageBreak/>
        <w:t>Table S</w:t>
      </w:r>
      <w:r w:rsidR="0089129B">
        <w:rPr>
          <w:rFonts w:ascii="Aptos" w:eastAsia="Aptos" w:hAnsi="Aptos" w:cs="Aptos"/>
          <w:b/>
          <w:color w:val="000000"/>
          <w:sz w:val="20"/>
          <w:szCs w:val="20"/>
        </w:rPr>
        <w:t>1</w:t>
      </w:r>
      <w:r>
        <w:rPr>
          <w:rFonts w:ascii="Aptos" w:eastAsia="Aptos" w:hAnsi="Aptos" w:cs="Aptos"/>
          <w:b/>
          <w:color w:val="000000"/>
          <w:sz w:val="20"/>
          <w:szCs w:val="20"/>
        </w:rPr>
        <w:t>. Characteristics of participants in three rounds of cross-sectional monitoring in northern Tanzania in 2022 and 2023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3341"/>
        <w:gridCol w:w="1017"/>
        <w:gridCol w:w="1103"/>
        <w:gridCol w:w="1103"/>
        <w:gridCol w:w="1103"/>
        <w:gridCol w:w="1103"/>
      </w:tblGrid>
      <w:tr w:rsidR="000A42DC" w14:paraId="7EC4C3FC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Round 1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(N=19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Round 2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(N=19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Round 3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(N=19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All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(N=5901)</w:t>
            </w:r>
          </w:p>
        </w:tc>
      </w:tr>
      <w:tr w:rsidR="000A42DC" w14:paraId="7EC4C403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3F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 (%)</w:t>
            </w:r>
          </w:p>
        </w:tc>
      </w:tr>
      <w:tr w:rsidR="000A42DC" w14:paraId="7EC4C40A" w14:textId="7777777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Longido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8 (25.6%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9 (25.1%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88 (24.9%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85 (25.2%)</w:t>
            </w:r>
          </w:p>
        </w:tc>
      </w:tr>
      <w:tr w:rsidR="000A42DC" w14:paraId="7EC4C41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onduli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80 (2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9 (2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0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87 (2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66 (24.8%)</w:t>
            </w:r>
          </w:p>
        </w:tc>
      </w:tr>
      <w:tr w:rsidR="000A42DC" w14:paraId="7EC4C41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gorongor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0 (2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6 (2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7 (2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83 (25.1%)</w:t>
            </w:r>
          </w:p>
        </w:tc>
      </w:tr>
      <w:tr w:rsidR="000A42DC" w14:paraId="7EC4C41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Simanjir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81 (2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97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89 (2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1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67 (24.9%)</w:t>
            </w:r>
          </w:p>
        </w:tc>
      </w:tr>
      <w:tr w:rsidR="000A42DC" w14:paraId="7EC4C42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00 (4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15 (4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11 (4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726 (46.2%)</w:t>
            </w:r>
          </w:p>
        </w:tc>
      </w:tr>
      <w:tr w:rsidR="000A42DC" w14:paraId="7EC4C42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49 (5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76 (5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50 (5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175 (53.8%)</w:t>
            </w:r>
          </w:p>
        </w:tc>
      </w:tr>
      <w:tr w:rsidR="000A42DC" w14:paraId="7EC4C43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2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40 (1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28 (1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8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636 (10.8%)</w:t>
            </w:r>
          </w:p>
        </w:tc>
      </w:tr>
      <w:tr w:rsidR="000A42DC" w14:paraId="7EC4C43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73 (1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04 (1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65 (1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842 (14.3%)</w:t>
            </w:r>
          </w:p>
        </w:tc>
      </w:tr>
      <w:tr w:rsidR="000A42DC" w14:paraId="7EC4C44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18 (1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3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35 (1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81 (1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34 (15.8%)</w:t>
            </w:r>
          </w:p>
        </w:tc>
      </w:tr>
      <w:tr w:rsidR="000A42DC" w14:paraId="7EC4C44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00 (1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90 (1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28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18 (15.6%)</w:t>
            </w:r>
          </w:p>
        </w:tc>
      </w:tr>
      <w:tr w:rsidR="000A42DC" w14:paraId="7EC4C45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75 (1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48 (1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48 (1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4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771 (13.1%)</w:t>
            </w:r>
          </w:p>
        </w:tc>
      </w:tr>
      <w:tr w:rsidR="000A42DC" w14:paraId="7EC4C45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97 (1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03 (1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84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84 (9.9%)</w:t>
            </w:r>
          </w:p>
        </w:tc>
      </w:tr>
      <w:tr w:rsidR="000A42DC" w14:paraId="7EC4C45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4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4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7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75 (8.0%)</w:t>
            </w:r>
          </w:p>
        </w:tc>
      </w:tr>
      <w:tr w:rsidR="000A42DC" w14:paraId="7EC4C4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5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18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20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3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01 (6.8%)</w:t>
            </w:r>
          </w:p>
        </w:tc>
      </w:tr>
      <w:tr w:rsidR="000A42DC" w14:paraId="7EC4C46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8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9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7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40 (5.8%)</w:t>
            </w:r>
          </w:p>
        </w:tc>
      </w:tr>
      <w:tr w:rsidR="000A42DC" w14:paraId="7EC4C47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usehold improved washing water sour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6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886 (4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67 (4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00 (5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853 (48.3%)</w:t>
            </w:r>
          </w:p>
        </w:tc>
      </w:tr>
      <w:tr w:rsidR="000A42DC" w14:paraId="7EC4C47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63 (5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24 (5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61 (4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048 (51.7%)</w:t>
            </w:r>
          </w:p>
        </w:tc>
      </w:tr>
      <w:tr w:rsidR="000A42DC" w14:paraId="7EC4C48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usehold washing water source ≤30 m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55 (7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37 (7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7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279 (6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271 (72.4%)</w:t>
            </w:r>
          </w:p>
        </w:tc>
      </w:tr>
      <w:tr w:rsidR="000A42DC" w14:paraId="7EC4C48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94 (2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54 (2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682 (3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30 (27.6%)</w:t>
            </w:r>
          </w:p>
        </w:tc>
      </w:tr>
      <w:tr w:rsidR="000A42DC" w14:paraId="7EC4C48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usehold any sanitation acc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15 (7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78 (7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788 (9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8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781 (81.0%)</w:t>
            </w:r>
          </w:p>
        </w:tc>
      </w:tr>
      <w:tr w:rsidR="000A42DC" w14:paraId="7EC4C49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34 (2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13 (2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73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120 (19.0%)</w:t>
            </w:r>
          </w:p>
        </w:tc>
      </w:tr>
      <w:tr w:rsidR="000A42DC" w14:paraId="7EC4C49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usehold cattle migration in past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47 (7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58 (7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782 (9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687 (79.4%)</w:t>
            </w:r>
          </w:p>
        </w:tc>
      </w:tr>
      <w:tr w:rsidR="000A42DC" w14:paraId="7EC4C4A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9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02 (2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33 (2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79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214 (20.6%)</w:t>
            </w:r>
          </w:p>
        </w:tc>
      </w:tr>
    </w:tbl>
    <w:p w14:paraId="7EC4C4A5" w14:textId="77777777" w:rsidR="000A42DC" w:rsidRDefault="005F6E94">
      <w:r>
        <w:br w:type="page"/>
      </w:r>
    </w:p>
    <w:p w14:paraId="7EC4C4A6" w14:textId="4C39CF61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lastRenderedPageBreak/>
        <w:t>Table S</w:t>
      </w:r>
      <w:r w:rsidR="0089129B">
        <w:rPr>
          <w:rFonts w:ascii="Aptos" w:eastAsia="Aptos" w:hAnsi="Aptos" w:cs="Aptos"/>
          <w:b/>
          <w:color w:val="000000"/>
          <w:sz w:val="20"/>
          <w:szCs w:val="20"/>
        </w:rPr>
        <w:t>2</w:t>
      </w:r>
      <w:r>
        <w:rPr>
          <w:rFonts w:ascii="Aptos" w:eastAsia="Aptos" w:hAnsi="Aptos" w:cs="Aptos"/>
          <w:b/>
          <w:color w:val="000000"/>
          <w:sz w:val="20"/>
          <w:szCs w:val="20"/>
        </w:rPr>
        <w:t>. Pgp3 seroconversion rate (SCR) by district and round for children aged 1–9 and 1–5 years. 95% Confidence Intervals (CI) based on robust standard errors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057"/>
        <w:gridCol w:w="673"/>
        <w:gridCol w:w="1307"/>
        <w:gridCol w:w="1307"/>
      </w:tblGrid>
      <w:tr w:rsidR="000A42DC" w14:paraId="7EC4C4AB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1–9 years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SCR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1–5 years</w:t>
            </w: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br/>
              <w:t>SCR (95% CI)</w:t>
            </w:r>
          </w:p>
        </w:tc>
      </w:tr>
      <w:tr w:rsidR="000A42DC" w14:paraId="7EC4C4B0" w14:textId="7777777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Longido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3.5 (8.8–20.7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A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.2 (7.7–26.1)</w:t>
            </w:r>
          </w:p>
        </w:tc>
      </w:tr>
      <w:tr w:rsidR="000A42DC" w14:paraId="7EC4C4B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4.4 (7.1–29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.7 (8.8–31.6)</w:t>
            </w:r>
          </w:p>
        </w:tc>
      </w:tr>
      <w:tr w:rsidR="000A42DC" w14:paraId="7EC4C4B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3.8 (10.1–1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.3 (10.8–21.7)</w:t>
            </w:r>
          </w:p>
        </w:tc>
      </w:tr>
      <w:tr w:rsidR="000A42DC" w14:paraId="7EC4C4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nduli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.5 (5.3–20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B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2.5 (6.3–24.5)</w:t>
            </w:r>
          </w:p>
        </w:tc>
      </w:tr>
      <w:tr w:rsidR="000A42DC" w14:paraId="7EC4C4C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1.5 (6.1–21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1.8 (6.5–21.4)</w:t>
            </w:r>
          </w:p>
        </w:tc>
      </w:tr>
      <w:tr w:rsidR="000A42DC" w14:paraId="7EC4C4C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.4 (6.1–1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0.0 (6.6–15.1)</w:t>
            </w:r>
          </w:p>
        </w:tc>
      </w:tr>
      <w:tr w:rsidR="000A42DC" w14:paraId="7EC4C4C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gorongor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6.5 (9.9–2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8.2 (11.0–30.0)</w:t>
            </w:r>
          </w:p>
        </w:tc>
      </w:tr>
      <w:tr w:rsidR="000A42DC" w14:paraId="7EC4C4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C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.4 (9.7–24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8.5 (10.9–31.5)</w:t>
            </w:r>
          </w:p>
        </w:tc>
      </w:tr>
      <w:tr w:rsidR="000A42DC" w14:paraId="7EC4C4D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7.3 (10.3–29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0.8 (12.0–35.8)</w:t>
            </w:r>
          </w:p>
        </w:tc>
      </w:tr>
      <w:tr w:rsidR="000A42DC" w14:paraId="7EC4C4D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Simanjir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7.8 (4.5–13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8.4 (4.8–14.8)</w:t>
            </w:r>
          </w:p>
        </w:tc>
      </w:tr>
      <w:tr w:rsidR="000A42DC" w14:paraId="7EC4C4E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D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6.8 (3.4–1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7.2 (3.3–15.9)</w:t>
            </w:r>
          </w:p>
        </w:tc>
      </w:tr>
      <w:tr w:rsidR="000A42DC" w14:paraId="7EC4C4E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.5 (2.8–1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5.7 (2.7–11.9)</w:t>
            </w:r>
          </w:p>
        </w:tc>
      </w:tr>
    </w:tbl>
    <w:p w14:paraId="7EC4C4E8" w14:textId="77777777" w:rsidR="000A42DC" w:rsidRDefault="005F6E94">
      <w:r>
        <w:br w:type="page"/>
      </w:r>
    </w:p>
    <w:p w14:paraId="7EC4C4E9" w14:textId="0FEF5848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lastRenderedPageBreak/>
        <w:t>Table S</w:t>
      </w:r>
      <w:r w:rsidR="0089129B">
        <w:rPr>
          <w:rFonts w:ascii="Aptos" w:eastAsia="Aptos" w:hAnsi="Aptos" w:cs="Aptos"/>
          <w:b/>
          <w:color w:val="000000"/>
          <w:sz w:val="20"/>
          <w:szCs w:val="20"/>
        </w:rPr>
        <w:t>3</w:t>
      </w:r>
      <w:r>
        <w:rPr>
          <w:rFonts w:ascii="Aptos" w:eastAsia="Aptos" w:hAnsi="Aptos" w:cs="Aptos"/>
          <w:b/>
          <w:color w:val="000000"/>
          <w:sz w:val="20"/>
          <w:szCs w:val="20"/>
        </w:rPr>
        <w:t>. Monitoring round 1 participation acceptability results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6688"/>
        <w:gridCol w:w="1493"/>
        <w:gridCol w:w="891"/>
      </w:tblGrid>
      <w:tr w:rsidR="000A42DC" w14:paraId="7EC4C4ED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n (%)</w:t>
            </w:r>
          </w:p>
        </w:tc>
      </w:tr>
      <w:tr w:rsidR="000A42DC" w14:paraId="7EC4C4F1" w14:textId="7777777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4E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w comfortable/satisfied are you with the eye exam your child/children received today?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E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comfortable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55 (94.8%)</w:t>
            </w:r>
          </w:p>
        </w:tc>
      </w:tr>
      <w:tr w:rsidR="000A42DC" w14:paraId="7EC4C4F5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4F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2 (4.6%)</w:t>
            </w:r>
          </w:p>
        </w:tc>
      </w:tr>
      <w:tr w:rsidR="000A42DC" w14:paraId="7EC4C4F9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4F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 (0.2%)</w:t>
            </w:r>
          </w:p>
        </w:tc>
      </w:tr>
      <w:tr w:rsidR="000A42DC" w14:paraId="7EC4C4FD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4F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 (0.4%)</w:t>
            </w:r>
          </w:p>
        </w:tc>
      </w:tr>
      <w:tr w:rsidR="000A42DC" w14:paraId="7EC4C501" w14:textId="7777777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4F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w comfortable/satisfied are you with the dried blood spot sample collected from your child/children today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4F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60 (95.8%)</w:t>
            </w:r>
          </w:p>
        </w:tc>
      </w:tr>
      <w:tr w:rsidR="000A42DC" w14:paraId="7EC4C505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0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8 (3.8%)</w:t>
            </w:r>
          </w:p>
        </w:tc>
      </w:tr>
      <w:tr w:rsidR="000A42DC" w14:paraId="7EC4C509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0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 (0.4%)</w:t>
            </w:r>
          </w:p>
        </w:tc>
      </w:tr>
      <w:tr w:rsidR="000A42DC" w14:paraId="7EC4C50D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0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 (0.0%)</w:t>
            </w:r>
          </w:p>
        </w:tc>
      </w:tr>
      <w:tr w:rsidR="000A42DC" w14:paraId="7EC4C511" w14:textId="7777777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0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How comfortable/satisfied are you with the eye swab collected from your child/children today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0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61 (96.0%)</w:t>
            </w:r>
          </w:p>
        </w:tc>
      </w:tr>
      <w:tr w:rsidR="000A42DC" w14:paraId="7EC4C515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1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5 (3.1%)</w:t>
            </w:r>
          </w:p>
        </w:tc>
      </w:tr>
      <w:tr w:rsidR="000A42DC" w14:paraId="7EC4C519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1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 little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3 (0.6%)</w:t>
            </w:r>
          </w:p>
        </w:tc>
      </w:tr>
      <w:tr w:rsidR="000A42DC" w14:paraId="7EC4C51D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1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Very uncomfort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 (0.2%)</w:t>
            </w:r>
          </w:p>
        </w:tc>
      </w:tr>
      <w:tr w:rsidR="000A42DC" w14:paraId="7EC4C521" w14:textId="7777777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1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Was your child/children’s participation in today’s eye examination and sample collection burdensome for your household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1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71 (98.1%)</w:t>
            </w:r>
          </w:p>
        </w:tc>
      </w:tr>
      <w:tr w:rsidR="000A42DC" w14:paraId="7EC4C525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2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9 (1.9%)</w:t>
            </w:r>
          </w:p>
        </w:tc>
      </w:tr>
      <w:tr w:rsidR="000A42DC" w14:paraId="7EC4C529" w14:textId="7777777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2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Would you consent to your children’s participation in a future trachoma health examination and testing like the one they participated in today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1 (2.3%)</w:t>
            </w:r>
          </w:p>
        </w:tc>
      </w:tr>
      <w:tr w:rsidR="000A42DC" w14:paraId="7EC4C52D" w14:textId="77777777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C52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2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469 (97.7%)</w:t>
            </w:r>
          </w:p>
        </w:tc>
      </w:tr>
    </w:tbl>
    <w:p w14:paraId="7EC4C52E" w14:textId="77777777" w:rsidR="000A42DC" w:rsidRDefault="005F6E94">
      <w:r>
        <w:br w:type="page"/>
      </w:r>
    </w:p>
    <w:p w14:paraId="7EC4C52F" w14:textId="77777777" w:rsidR="000A42DC" w:rsidRDefault="000A42DC">
      <w:pPr>
        <w:sectPr w:rsidR="000A42DC">
          <w:type w:val="oddPage"/>
          <w:pgSz w:w="11906" w:h="16838"/>
          <w:pgMar w:top="1417" w:right="1417" w:bottom="1417" w:left="1417" w:header="708" w:footer="708" w:gutter="0"/>
          <w:cols w:space="720"/>
        </w:sectPr>
      </w:pPr>
    </w:p>
    <w:p w14:paraId="7EC4C530" w14:textId="6B076A48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lastRenderedPageBreak/>
        <w:t>Table S</w:t>
      </w:r>
      <w:r w:rsidR="0089129B">
        <w:rPr>
          <w:rFonts w:ascii="Aptos" w:eastAsia="Aptos" w:hAnsi="Aptos" w:cs="Aptos"/>
          <w:b/>
          <w:color w:val="000000"/>
          <w:sz w:val="20"/>
          <w:szCs w:val="20"/>
        </w:rPr>
        <w:t>4</w:t>
      </w:r>
      <w:r>
        <w:rPr>
          <w:rFonts w:ascii="Aptos" w:eastAsia="Aptos" w:hAnsi="Aptos" w:cs="Aptos"/>
          <w:b/>
          <w:color w:val="000000"/>
          <w:sz w:val="20"/>
          <w:szCs w:val="20"/>
        </w:rPr>
        <w:t>. Results from generalized linear mixed effect model selection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320"/>
        <w:gridCol w:w="1681"/>
        <w:gridCol w:w="1109"/>
        <w:gridCol w:w="294"/>
        <w:gridCol w:w="1212"/>
        <w:gridCol w:w="759"/>
        <w:gridCol w:w="1212"/>
        <w:gridCol w:w="759"/>
        <w:gridCol w:w="1212"/>
        <w:gridCol w:w="674"/>
        <w:gridCol w:w="1212"/>
        <w:gridCol w:w="674"/>
        <w:gridCol w:w="1212"/>
        <w:gridCol w:w="674"/>
      </w:tblGrid>
      <w:tr w:rsidR="000A42DC" w14:paraId="7EC4C539" w14:textId="77777777">
        <w:trPr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Model 5</w:t>
            </w:r>
          </w:p>
        </w:tc>
      </w:tr>
      <w:tr w:rsidR="000A42DC" w14:paraId="7EC4C548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3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0A42DC" w14:paraId="7EC4C557" w14:textId="7777777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nnual MDA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4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6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FTA MD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81 (0.75–2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77 (0.72–2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5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79 (0.68–2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94 (0.85–3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98 (0.90–3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3</w:t>
            </w:r>
          </w:p>
        </w:tc>
      </w:tr>
      <w:tr w:rsidR="000A42DC" w14:paraId="7EC4C5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Follow-up (month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08 (-0.12–-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09 (-0.11–-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6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15 (-0.23–-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15 (-0.23–-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15 (-0.23–-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2</w:t>
            </w:r>
          </w:p>
        </w:tc>
      </w:tr>
      <w:tr w:rsidR="000A42DC" w14:paraId="7EC4C58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DA * Follow-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01 (-0.05–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7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9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ean-centered 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8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06 (-0.11–-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06 (-0.11–-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24</w:t>
            </w:r>
          </w:p>
        </w:tc>
      </w:tr>
      <w:tr w:rsidR="000A42DC" w14:paraId="7EC4C5A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9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B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42 (0.18–0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A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42 (0.18–0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07</w:t>
            </w:r>
          </w:p>
        </w:tc>
      </w:tr>
      <w:tr w:rsidR="000A42DC" w14:paraId="7EC4C5C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Water &gt;30 m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B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C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Water ≤30 m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70 (-1.15–-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70 (-1.15–-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C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26</w:t>
            </w:r>
          </w:p>
        </w:tc>
      </w:tr>
      <w:tr w:rsidR="000A42DC" w14:paraId="7EC4C5D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Unimproved water sour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E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D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Improved water sour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8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4 (-0.49–0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5F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E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 household sanit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0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ny household sanit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5F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25 (-0.67–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1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No mig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0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2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ig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1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28 (-0.64–0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7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-0.28 (-0.64–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13</w:t>
            </w:r>
          </w:p>
        </w:tc>
      </w:tr>
      <w:tr w:rsidR="000A42DC" w14:paraId="7EC4C63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Random effects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Site-specific intercep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73 (1.28–2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51 (1.11–2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2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51 (1.12–2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70 (1.25–2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65 (1.21–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6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1.64 (1.20–2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4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9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Site-specific follow-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3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17 (0.13–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17 (0.13–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5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17 (0.13–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6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5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Model f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A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47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B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C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37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D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E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369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4F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0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168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1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2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152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3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4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2149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5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  <w:tr w:rsidR="000A42DC" w14:paraId="7EC4C6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7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8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9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A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B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C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D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E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5F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60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61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62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63" w14:textId="77777777" w:rsidR="000A42DC" w:rsidRDefault="005F6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664" w14:textId="77777777" w:rsidR="000A42DC" w:rsidRDefault="000A4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eastAsia="Aptos" w:hAnsi="Aptos" w:cs="Aptos"/>
                <w:color w:val="000000"/>
                <w:sz w:val="16"/>
                <w:szCs w:val="16"/>
              </w:rPr>
            </w:pPr>
          </w:p>
        </w:tc>
      </w:tr>
    </w:tbl>
    <w:p w14:paraId="7EC4C666" w14:textId="77777777" w:rsidR="000A42DC" w:rsidRDefault="000A42DC">
      <w:pPr>
        <w:sectPr w:rsidR="000A42DC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7EC4C667" w14:textId="77777777" w:rsidR="000A42DC" w:rsidRDefault="005F6E94">
      <w:r>
        <w:rPr>
          <w:noProof/>
        </w:rPr>
        <w:lastRenderedPageBreak/>
        <w:drawing>
          <wp:inline distT="0" distB="0" distL="0" distR="0" wp14:anchorId="7EC4C66D" wp14:editId="7EC4C66E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4C668" w14:textId="77777777" w:rsidR="000A42DC" w:rsidRDefault="005F6E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>
        <w:rPr>
          <w:rFonts w:ascii="Aptos" w:eastAsia="Aptos" w:hAnsi="Aptos" w:cs="Aptos"/>
          <w:b/>
          <w:color w:val="000000"/>
          <w:sz w:val="20"/>
          <w:szCs w:val="20"/>
        </w:rPr>
        <w:t>Figure S3. Map of sentinel sites with increasing ocular Chlamydia trachomatis infection prevalence.</w:t>
      </w:r>
    </w:p>
    <w:sectPr w:rsidR="000A42D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46494885">
    <w:abstractNumId w:val="1"/>
  </w:num>
  <w:num w:numId="2" w16cid:durableId="1841654537">
    <w:abstractNumId w:val="2"/>
  </w:num>
  <w:num w:numId="3" w16cid:durableId="1510485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DC"/>
    <w:rsid w:val="000A42DC"/>
    <w:rsid w:val="005F6E94"/>
    <w:rsid w:val="0089129B"/>
    <w:rsid w:val="00D311DC"/>
    <w:rsid w:val="00DB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4C3EF"/>
  <w15:docId w15:val="{77AE9626-B3D3-4242-8F17-19410676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g"/><Relationship Id="rId4" Type="http://schemas.openxmlformats.org/officeDocument/2006/relationships/numbering" Target="numbering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7a11d44-c0fa-4c22-8f09-de829c444377">
      <Terms xmlns="http://schemas.microsoft.com/office/infopath/2007/PartnerControls"/>
    </lcf76f155ced4ddcb4097134ff3c332f>
    <TaxCatchAll xmlns="0e8168d0-0020-4f4b-af7f-41790d23d1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534C3EECE5FD4F914633586B33386F" ma:contentTypeVersion="21" ma:contentTypeDescription="Create a new document." ma:contentTypeScope="" ma:versionID="0a3a6f02d788ff9d24f261329e45b5a4">
  <xsd:schema xmlns:xsd="http://www.w3.org/2001/XMLSchema" xmlns:xs="http://www.w3.org/2001/XMLSchema" xmlns:p="http://schemas.microsoft.com/office/2006/metadata/properties" xmlns:ns2="57a11d44-c0fa-4c22-8f09-de829c444377" xmlns:ns3="0e8168d0-0020-4f4b-af7f-41790d23d196" targetNamespace="http://schemas.microsoft.com/office/2006/metadata/properties" ma:root="true" ma:fieldsID="9945d112bc12b970e6b5a2a3471db32d" ns2:_="" ns3:_="">
    <xsd:import namespace="57a11d44-c0fa-4c22-8f09-de829c444377"/>
    <xsd:import namespace="0e8168d0-0020-4f4b-af7f-41790d23d1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11d44-c0fa-4c22-8f09-de829c444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168d0-0020-4f4b-af7f-41790d23d1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04fdfa5-e035-477e-bea0-434a5e8f0556}" ma:internalName="TaxCatchAll" ma:showField="CatchAllData" ma:web="0e8168d0-0020-4f4b-af7f-41790d23d1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6F3BB1-1021-4B12-9B00-39C292473FA1}">
  <ds:schemaRefs>
    <ds:schemaRef ds:uri="http://schemas.microsoft.com/office/2006/metadata/properties"/>
    <ds:schemaRef ds:uri="http://schemas.microsoft.com/office/infopath/2007/PartnerControls"/>
    <ds:schemaRef ds:uri="57a11d44-c0fa-4c22-8f09-de829c444377"/>
    <ds:schemaRef ds:uri="0e8168d0-0020-4f4b-af7f-41790d23d196"/>
  </ds:schemaRefs>
</ds:datastoreItem>
</file>

<file path=customXml/itemProps2.xml><?xml version="1.0" encoding="utf-8"?>
<ds:datastoreItem xmlns:ds="http://schemas.openxmlformats.org/officeDocument/2006/customXml" ds:itemID="{284C9EFF-95DF-4E06-8E7B-60FAED67F9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7F8ADD-636B-43E6-B217-AF010DB468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, Will</dc:creator>
  <cp:keywords/>
  <dc:description/>
  <cp:lastModifiedBy>Oswald, Will</cp:lastModifiedBy>
  <cp:revision>3</cp:revision>
  <dcterms:created xsi:type="dcterms:W3CDTF">2025-05-30T13:07:00Z</dcterms:created>
  <dcterms:modified xsi:type="dcterms:W3CDTF">2025-05-30T1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1534C3EECE5FD4F914633586B33386F</vt:lpwstr>
  </property>
</Properties>
</file>